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A5647" w14:textId="51454ED4" w:rsidR="00F26CAF" w:rsidRDefault="00F26CAF" w:rsidP="00A216DD">
      <w:pPr>
        <w:spacing w:afterLines="50" w:after="120"/>
        <w:rPr>
          <w:rFonts w:ascii="Times New Roman" w:hAnsi="Times New Roman" w:cs="Times New Roman"/>
          <w:sz w:val="24"/>
          <w:szCs w:val="24"/>
        </w:rPr>
      </w:pPr>
      <w:r w:rsidRPr="00AB1B2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203C9" w:rsidRPr="00AB1B2D">
        <w:rPr>
          <w:rFonts w:ascii="Times New Roman" w:hAnsi="Times New Roman" w:cs="Times New Roman"/>
          <w:b/>
          <w:sz w:val="24"/>
          <w:szCs w:val="24"/>
        </w:rPr>
        <w:t>S</w:t>
      </w:r>
      <w:r w:rsidRPr="00AB1B2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216DD">
        <w:rPr>
          <w:rFonts w:ascii="Times New Roman" w:hAnsi="Times New Roman" w:cs="Times New Roman"/>
          <w:sz w:val="24"/>
          <w:szCs w:val="24"/>
        </w:rPr>
        <w:t xml:space="preserve">Key imaging </w:t>
      </w:r>
      <w:r>
        <w:rPr>
          <w:rFonts w:ascii="Times New Roman" w:hAnsi="Times New Roman" w:cs="Times New Roman"/>
          <w:sz w:val="24"/>
          <w:szCs w:val="24"/>
        </w:rPr>
        <w:t xml:space="preserve">parameters </w:t>
      </w:r>
      <w:r w:rsidR="00F4673B">
        <w:rPr>
          <w:rFonts w:ascii="Times New Roman" w:hAnsi="Times New Roman" w:cs="Times New Roman"/>
          <w:sz w:val="24"/>
          <w:szCs w:val="24"/>
        </w:rPr>
        <w:t>in each center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6"/>
        <w:gridCol w:w="1836"/>
        <w:gridCol w:w="1104"/>
        <w:gridCol w:w="1142"/>
        <w:gridCol w:w="1489"/>
        <w:gridCol w:w="1230"/>
        <w:gridCol w:w="1127"/>
      </w:tblGrid>
      <w:tr w:rsidR="00D2077E" w:rsidRPr="00FB6459" w14:paraId="4EDAD4E5" w14:textId="77777777" w:rsidTr="00D2077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5D4DED" w14:textId="0DC9131B" w:rsidR="004203C9" w:rsidRPr="00D2077E" w:rsidRDefault="004203C9" w:rsidP="00A216DD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b/>
                <w:sz w:val="18"/>
                <w:szCs w:val="18"/>
              </w:rPr>
              <w:t>Ce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8345DA" w14:textId="77777777" w:rsidR="004203C9" w:rsidRPr="00D2077E" w:rsidRDefault="004203C9" w:rsidP="00A216DD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b/>
                <w:sz w:val="18"/>
                <w:szCs w:val="18"/>
              </w:rPr>
              <w:t>Scann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1BA459" w14:textId="6167F96E" w:rsidR="004203C9" w:rsidRPr="00D2077E" w:rsidRDefault="004203C9" w:rsidP="00A216DD">
            <w:pPr>
              <w:jc w:val="center"/>
              <w:rPr>
                <w:rFonts w:ascii="Times New Roman" w:eastAsia="等线" w:hAnsi="Times New Roman"/>
                <w:b/>
                <w:color w:val="000000" w:themeColor="text1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b/>
                <w:color w:val="000000" w:themeColor="text1"/>
                <w:sz w:val="18"/>
                <w:szCs w:val="18"/>
              </w:rPr>
              <w:t>FA (degre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7CB03D" w14:textId="77777777" w:rsidR="004203C9" w:rsidRPr="00D2077E" w:rsidRDefault="004203C9" w:rsidP="00A216DD">
            <w:pPr>
              <w:jc w:val="center"/>
              <w:rPr>
                <w:rFonts w:ascii="Times New Roman" w:eastAsia="等线" w:hAnsi="Times New Roman"/>
                <w:b/>
                <w:color w:val="000000" w:themeColor="text1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b/>
                <w:color w:val="000000" w:themeColor="text1"/>
                <w:sz w:val="18"/>
                <w:szCs w:val="18"/>
              </w:rPr>
              <w:t>TR/TE (m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490882" w14:textId="0DA2CDA4" w:rsidR="004203C9" w:rsidRPr="00D2077E" w:rsidRDefault="004203C9" w:rsidP="00A216DD">
            <w:pPr>
              <w:jc w:val="center"/>
              <w:rPr>
                <w:rFonts w:ascii="Times New Roman" w:eastAsia="等线" w:hAnsi="Times New Roman"/>
                <w:b/>
                <w:color w:val="000000" w:themeColor="text1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b/>
                <w:color w:val="000000" w:themeColor="text1"/>
                <w:sz w:val="18"/>
                <w:szCs w:val="18"/>
              </w:rPr>
              <w:t>Voxel size (mm</w:t>
            </w:r>
            <w:r w:rsidRPr="00D2077E">
              <w:rPr>
                <w:rFonts w:ascii="Times New Roman" w:eastAsia="等线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D2077E">
              <w:rPr>
                <w:rFonts w:ascii="Times New Roman" w:eastAsia="等线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D81A9A" w14:textId="77777777" w:rsidR="004203C9" w:rsidRPr="00D2077E" w:rsidRDefault="004203C9" w:rsidP="00A216DD">
            <w:pPr>
              <w:jc w:val="center"/>
              <w:rPr>
                <w:rFonts w:ascii="Times New Roman" w:eastAsia="等线" w:hAnsi="Times New Roman"/>
                <w:b/>
                <w:color w:val="000000" w:themeColor="text1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b/>
                <w:color w:val="000000" w:themeColor="text1"/>
                <w:sz w:val="18"/>
                <w:szCs w:val="18"/>
              </w:rPr>
              <w:t>Matrix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814256" w14:textId="1EECD14B" w:rsidR="004203C9" w:rsidRPr="00D2077E" w:rsidRDefault="004203C9" w:rsidP="00A216D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2077E">
              <w:rPr>
                <w:rFonts w:ascii="Times New Roman" w:hAnsi="Times New Roman"/>
                <w:b/>
                <w:bCs/>
                <w:sz w:val="18"/>
                <w:szCs w:val="18"/>
              </w:rPr>
              <w:t># of Volume</w:t>
            </w:r>
          </w:p>
        </w:tc>
      </w:tr>
      <w:tr w:rsidR="004203C9" w:rsidRPr="00FB6459" w14:paraId="7B22FE0D" w14:textId="77777777" w:rsidTr="00D2077E"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CDE6FB" w14:textId="500136C5" w:rsidR="004203C9" w:rsidRPr="00D2077E" w:rsidRDefault="00737FB5" w:rsidP="008345C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2077E">
              <w:rPr>
                <w:rFonts w:ascii="Times New Roman" w:hAnsi="Times New Roman"/>
                <w:b/>
                <w:sz w:val="18"/>
                <w:szCs w:val="18"/>
              </w:rPr>
              <w:t>Functional images</w:t>
            </w:r>
          </w:p>
        </w:tc>
      </w:tr>
      <w:tr w:rsidR="00D2077E" w:rsidRPr="00FB6459" w14:paraId="395E110E" w14:textId="77777777" w:rsidTr="00D2077E">
        <w:tc>
          <w:tcPr>
            <w:tcW w:w="0" w:type="auto"/>
          </w:tcPr>
          <w:p w14:paraId="1718FDD3" w14:textId="77777777" w:rsidR="004203C9" w:rsidRPr="00D2077E" w:rsidRDefault="004203C9" w:rsidP="008345C8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CQ</w:t>
            </w:r>
          </w:p>
        </w:tc>
        <w:tc>
          <w:tcPr>
            <w:tcW w:w="0" w:type="auto"/>
          </w:tcPr>
          <w:p w14:paraId="34CE58A7" w14:textId="677EE66B" w:rsidR="004203C9" w:rsidRPr="00D2077E" w:rsidRDefault="004203C9" w:rsidP="008345C8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 xml:space="preserve">GE </w:t>
            </w:r>
            <w:r w:rsidRPr="00D2077E">
              <w:rPr>
                <w:rFonts w:ascii="Times New Roman" w:eastAsia="等线" w:hAnsi="Times New Roman"/>
                <w:sz w:val="18"/>
                <w:szCs w:val="18"/>
              </w:rPr>
              <w:t xml:space="preserve">Discovery </w:t>
            </w:r>
            <w:r w:rsidRPr="00D2077E">
              <w:rPr>
                <w:rFonts w:ascii="Times New Roman" w:hAnsi="Times New Roman"/>
                <w:sz w:val="18"/>
                <w:szCs w:val="18"/>
              </w:rPr>
              <w:t>MR750</w:t>
            </w:r>
          </w:p>
        </w:tc>
        <w:tc>
          <w:tcPr>
            <w:tcW w:w="0" w:type="auto"/>
          </w:tcPr>
          <w:p w14:paraId="6B2BBFB4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08664FB6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2000/40</w:t>
            </w:r>
          </w:p>
        </w:tc>
        <w:tc>
          <w:tcPr>
            <w:tcW w:w="0" w:type="auto"/>
          </w:tcPr>
          <w:p w14:paraId="76AB32E4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3.75×3.75×4</w:t>
            </w:r>
          </w:p>
        </w:tc>
        <w:tc>
          <w:tcPr>
            <w:tcW w:w="0" w:type="auto"/>
          </w:tcPr>
          <w:p w14:paraId="20CC5196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64×64×33</w:t>
            </w:r>
          </w:p>
        </w:tc>
        <w:tc>
          <w:tcPr>
            <w:tcW w:w="0" w:type="auto"/>
          </w:tcPr>
          <w:p w14:paraId="5962AB9A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240</w:t>
            </w:r>
          </w:p>
        </w:tc>
      </w:tr>
      <w:tr w:rsidR="00D2077E" w:rsidRPr="00FB6459" w14:paraId="68F571EB" w14:textId="77777777" w:rsidTr="00D2077E">
        <w:tc>
          <w:tcPr>
            <w:tcW w:w="0" w:type="auto"/>
          </w:tcPr>
          <w:p w14:paraId="68C12551" w14:textId="77777777" w:rsidR="004203C9" w:rsidRPr="00D2077E" w:rsidRDefault="004203C9" w:rsidP="008345C8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HS</w:t>
            </w:r>
          </w:p>
        </w:tc>
        <w:tc>
          <w:tcPr>
            <w:tcW w:w="0" w:type="auto"/>
          </w:tcPr>
          <w:p w14:paraId="54C18F75" w14:textId="4AE7C4AF" w:rsidR="004203C9" w:rsidRPr="00D2077E" w:rsidRDefault="004203C9" w:rsidP="008345C8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 xml:space="preserve">GE </w:t>
            </w:r>
            <w:r w:rsidRPr="00D2077E">
              <w:rPr>
                <w:rFonts w:ascii="Times New Roman" w:eastAsia="等线" w:hAnsi="Times New Roman"/>
                <w:sz w:val="18"/>
                <w:szCs w:val="18"/>
              </w:rPr>
              <w:t xml:space="preserve">Discovery </w:t>
            </w:r>
            <w:r w:rsidRPr="00D2077E">
              <w:rPr>
                <w:rFonts w:ascii="Times New Roman" w:hAnsi="Times New Roman"/>
                <w:sz w:val="18"/>
                <w:szCs w:val="18"/>
              </w:rPr>
              <w:t>MR750</w:t>
            </w:r>
          </w:p>
        </w:tc>
        <w:tc>
          <w:tcPr>
            <w:tcW w:w="0" w:type="auto"/>
          </w:tcPr>
          <w:p w14:paraId="20A95F16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1CB191D5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2000/30</w:t>
            </w:r>
          </w:p>
        </w:tc>
        <w:tc>
          <w:tcPr>
            <w:tcW w:w="0" w:type="auto"/>
          </w:tcPr>
          <w:p w14:paraId="687160AD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3.75×3.75×4</w:t>
            </w:r>
          </w:p>
        </w:tc>
        <w:tc>
          <w:tcPr>
            <w:tcW w:w="0" w:type="auto"/>
          </w:tcPr>
          <w:p w14:paraId="6096C182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64×64×35</w:t>
            </w:r>
          </w:p>
        </w:tc>
        <w:tc>
          <w:tcPr>
            <w:tcW w:w="0" w:type="auto"/>
          </w:tcPr>
          <w:p w14:paraId="128A9150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</w:tr>
      <w:tr w:rsidR="00D2077E" w:rsidRPr="00FB6459" w14:paraId="2406D2C7" w14:textId="77777777" w:rsidTr="00D2077E">
        <w:tc>
          <w:tcPr>
            <w:tcW w:w="0" w:type="auto"/>
          </w:tcPr>
          <w:p w14:paraId="2B2025A1" w14:textId="77777777" w:rsidR="004203C9" w:rsidRPr="00D2077E" w:rsidRDefault="004203C9" w:rsidP="008345C8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JL</w:t>
            </w:r>
          </w:p>
        </w:tc>
        <w:tc>
          <w:tcPr>
            <w:tcW w:w="0" w:type="auto"/>
          </w:tcPr>
          <w:p w14:paraId="0B50627D" w14:textId="77777777" w:rsidR="004203C9" w:rsidRPr="00D2077E" w:rsidRDefault="004203C9" w:rsidP="008345C8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Siemens Skyra</w:t>
            </w:r>
          </w:p>
        </w:tc>
        <w:tc>
          <w:tcPr>
            <w:tcW w:w="0" w:type="auto"/>
          </w:tcPr>
          <w:p w14:paraId="25DF1673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7A6D06BA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2500/30</w:t>
            </w:r>
          </w:p>
        </w:tc>
        <w:tc>
          <w:tcPr>
            <w:tcW w:w="0" w:type="auto"/>
          </w:tcPr>
          <w:p w14:paraId="1E8774E3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3×3×3</w:t>
            </w:r>
          </w:p>
        </w:tc>
        <w:tc>
          <w:tcPr>
            <w:tcW w:w="0" w:type="auto"/>
          </w:tcPr>
          <w:p w14:paraId="4D9BEA8D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70×70×43</w:t>
            </w:r>
          </w:p>
        </w:tc>
        <w:tc>
          <w:tcPr>
            <w:tcW w:w="0" w:type="auto"/>
          </w:tcPr>
          <w:p w14:paraId="71820500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</w:tr>
      <w:tr w:rsidR="00D2077E" w:rsidRPr="00FB6459" w14:paraId="3A21B07B" w14:textId="77777777" w:rsidTr="00D2077E">
        <w:tc>
          <w:tcPr>
            <w:tcW w:w="0" w:type="auto"/>
          </w:tcPr>
          <w:p w14:paraId="34D0E6D9" w14:textId="77777777" w:rsidR="004203C9" w:rsidRPr="00D2077E" w:rsidRDefault="004203C9" w:rsidP="008345C8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0" w:type="auto"/>
          </w:tcPr>
          <w:p w14:paraId="4D34E268" w14:textId="77777777" w:rsidR="004203C9" w:rsidRPr="00D2077E" w:rsidRDefault="004203C9" w:rsidP="008345C8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Siemens Skyra</w:t>
            </w:r>
          </w:p>
        </w:tc>
        <w:tc>
          <w:tcPr>
            <w:tcW w:w="0" w:type="auto"/>
          </w:tcPr>
          <w:p w14:paraId="00DE85E1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73C2B0E6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2000/22</w:t>
            </w:r>
          </w:p>
        </w:tc>
        <w:tc>
          <w:tcPr>
            <w:tcW w:w="0" w:type="auto"/>
          </w:tcPr>
          <w:p w14:paraId="732F852E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3.5×3.5×4</w:t>
            </w:r>
          </w:p>
        </w:tc>
        <w:tc>
          <w:tcPr>
            <w:tcW w:w="0" w:type="auto"/>
          </w:tcPr>
          <w:p w14:paraId="01151E04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64×64×33</w:t>
            </w:r>
          </w:p>
        </w:tc>
        <w:tc>
          <w:tcPr>
            <w:tcW w:w="0" w:type="auto"/>
          </w:tcPr>
          <w:p w14:paraId="222D2CF0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240</w:t>
            </w:r>
          </w:p>
        </w:tc>
      </w:tr>
      <w:tr w:rsidR="00D2077E" w:rsidRPr="00FB6459" w14:paraId="316B2B60" w14:textId="77777777" w:rsidTr="00D2077E">
        <w:tc>
          <w:tcPr>
            <w:tcW w:w="0" w:type="auto"/>
          </w:tcPr>
          <w:p w14:paraId="397C33FD" w14:textId="77777777" w:rsidR="004203C9" w:rsidRPr="00D2077E" w:rsidRDefault="004203C9" w:rsidP="008345C8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TJ</w:t>
            </w:r>
          </w:p>
        </w:tc>
        <w:tc>
          <w:tcPr>
            <w:tcW w:w="0" w:type="auto"/>
          </w:tcPr>
          <w:p w14:paraId="6CE35636" w14:textId="6F292405" w:rsidR="004203C9" w:rsidRPr="00D2077E" w:rsidRDefault="004203C9" w:rsidP="008345C8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 xml:space="preserve">GE </w:t>
            </w:r>
            <w:r w:rsidRPr="00D2077E">
              <w:rPr>
                <w:rFonts w:ascii="Times New Roman" w:eastAsia="等线" w:hAnsi="Times New Roman"/>
                <w:sz w:val="18"/>
                <w:szCs w:val="18"/>
              </w:rPr>
              <w:t xml:space="preserve">Discovery </w:t>
            </w:r>
            <w:r w:rsidRPr="00D2077E">
              <w:rPr>
                <w:rFonts w:ascii="Times New Roman" w:hAnsi="Times New Roman"/>
                <w:sz w:val="18"/>
                <w:szCs w:val="18"/>
              </w:rPr>
              <w:t>MR750</w:t>
            </w:r>
          </w:p>
        </w:tc>
        <w:tc>
          <w:tcPr>
            <w:tcW w:w="0" w:type="auto"/>
          </w:tcPr>
          <w:p w14:paraId="686F45A2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0FCF46F9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2000/45</w:t>
            </w:r>
          </w:p>
        </w:tc>
        <w:tc>
          <w:tcPr>
            <w:tcW w:w="0" w:type="auto"/>
          </w:tcPr>
          <w:p w14:paraId="155EB6CC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3.5×3.5×4.5</w:t>
            </w:r>
          </w:p>
        </w:tc>
        <w:tc>
          <w:tcPr>
            <w:tcW w:w="0" w:type="auto"/>
          </w:tcPr>
          <w:p w14:paraId="6D9775A4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64×64×32</w:t>
            </w:r>
          </w:p>
        </w:tc>
        <w:tc>
          <w:tcPr>
            <w:tcW w:w="0" w:type="auto"/>
          </w:tcPr>
          <w:p w14:paraId="668903FF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</w:tr>
      <w:tr w:rsidR="00D2077E" w:rsidRPr="00FB6459" w14:paraId="79606E8B" w14:textId="77777777" w:rsidTr="00D2077E">
        <w:tc>
          <w:tcPr>
            <w:tcW w:w="0" w:type="auto"/>
          </w:tcPr>
          <w:p w14:paraId="776BBE44" w14:textId="77777777" w:rsidR="004203C9" w:rsidRPr="00D2077E" w:rsidRDefault="004203C9" w:rsidP="008345C8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XW</w:t>
            </w:r>
          </w:p>
        </w:tc>
        <w:tc>
          <w:tcPr>
            <w:tcW w:w="0" w:type="auto"/>
          </w:tcPr>
          <w:p w14:paraId="7B6F1FF9" w14:textId="77777777" w:rsidR="004203C9" w:rsidRPr="00D2077E" w:rsidRDefault="004203C9" w:rsidP="008345C8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Siemens TrioTim</w:t>
            </w:r>
          </w:p>
        </w:tc>
        <w:tc>
          <w:tcPr>
            <w:tcW w:w="0" w:type="auto"/>
          </w:tcPr>
          <w:p w14:paraId="712A9B99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0AA03E70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2000/30</w:t>
            </w:r>
          </w:p>
        </w:tc>
        <w:tc>
          <w:tcPr>
            <w:tcW w:w="0" w:type="auto"/>
          </w:tcPr>
          <w:p w14:paraId="3B8BA528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3.5×3.5×4</w:t>
            </w:r>
          </w:p>
        </w:tc>
        <w:tc>
          <w:tcPr>
            <w:tcW w:w="0" w:type="auto"/>
          </w:tcPr>
          <w:p w14:paraId="774BC1E0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64×64×32</w:t>
            </w:r>
          </w:p>
        </w:tc>
        <w:tc>
          <w:tcPr>
            <w:tcW w:w="0" w:type="auto"/>
          </w:tcPr>
          <w:p w14:paraId="3059A01E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</w:tr>
      <w:tr w:rsidR="00D2077E" w:rsidRPr="00FB6459" w14:paraId="16233A27" w14:textId="77777777" w:rsidTr="00D2077E">
        <w:tc>
          <w:tcPr>
            <w:tcW w:w="0" w:type="auto"/>
          </w:tcPr>
          <w:p w14:paraId="037DCDED" w14:textId="77777777" w:rsidR="004203C9" w:rsidRPr="00D2077E" w:rsidRDefault="004203C9" w:rsidP="008345C8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0C51A14B" w14:textId="77777777" w:rsidR="004203C9" w:rsidRPr="00D2077E" w:rsidRDefault="004203C9" w:rsidP="008345C8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Philips Ingenia CX</w:t>
            </w:r>
          </w:p>
        </w:tc>
        <w:tc>
          <w:tcPr>
            <w:tcW w:w="0" w:type="auto"/>
          </w:tcPr>
          <w:p w14:paraId="32A56375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0DE5559A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2000/30</w:t>
            </w:r>
          </w:p>
        </w:tc>
        <w:tc>
          <w:tcPr>
            <w:tcW w:w="0" w:type="auto"/>
          </w:tcPr>
          <w:p w14:paraId="68C4FC6F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3×3×4</w:t>
            </w:r>
          </w:p>
        </w:tc>
        <w:tc>
          <w:tcPr>
            <w:tcW w:w="0" w:type="auto"/>
          </w:tcPr>
          <w:p w14:paraId="6815102E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80×80×40</w:t>
            </w:r>
          </w:p>
        </w:tc>
        <w:tc>
          <w:tcPr>
            <w:tcW w:w="0" w:type="auto"/>
          </w:tcPr>
          <w:p w14:paraId="0B1A9718" w14:textId="77777777" w:rsidR="004203C9" w:rsidRPr="00D2077E" w:rsidRDefault="004203C9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</w:tr>
      <w:tr w:rsidR="00A216DD" w:rsidRPr="00FB6459" w14:paraId="1A3DAB01" w14:textId="77777777" w:rsidTr="00D2077E">
        <w:tc>
          <w:tcPr>
            <w:tcW w:w="0" w:type="auto"/>
            <w:gridSpan w:val="7"/>
            <w:shd w:val="clear" w:color="auto" w:fill="D9D9D9" w:themeFill="background1" w:themeFillShade="D9"/>
          </w:tcPr>
          <w:p w14:paraId="55182483" w14:textId="642CB7B5" w:rsidR="00A216DD" w:rsidRPr="00D2077E" w:rsidRDefault="00737FB5" w:rsidP="00A216DD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hAnsi="Times New Roman"/>
                <w:b/>
                <w:bCs/>
                <w:sz w:val="18"/>
                <w:szCs w:val="18"/>
              </w:rPr>
              <w:t>Structural images</w:t>
            </w:r>
          </w:p>
        </w:tc>
      </w:tr>
      <w:tr w:rsidR="00D2077E" w:rsidRPr="00FB6459" w14:paraId="12FA56E3" w14:textId="77777777" w:rsidTr="00D2077E">
        <w:tc>
          <w:tcPr>
            <w:tcW w:w="0" w:type="auto"/>
          </w:tcPr>
          <w:p w14:paraId="23828215" w14:textId="28E3EAEE" w:rsidR="00A216DD" w:rsidRPr="00D2077E" w:rsidRDefault="00A216DD" w:rsidP="00A216D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CQ</w:t>
            </w:r>
          </w:p>
        </w:tc>
        <w:tc>
          <w:tcPr>
            <w:tcW w:w="0" w:type="auto"/>
          </w:tcPr>
          <w:p w14:paraId="60C52323" w14:textId="4AB8633C" w:rsidR="00A216DD" w:rsidRPr="00D2077E" w:rsidRDefault="00A216DD" w:rsidP="00A216DD">
            <w:pPr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GE Discovery MR750</w:t>
            </w:r>
          </w:p>
        </w:tc>
        <w:tc>
          <w:tcPr>
            <w:tcW w:w="0" w:type="auto"/>
          </w:tcPr>
          <w:p w14:paraId="05E1E8CF" w14:textId="1EC3C62C" w:rsidR="00A216DD" w:rsidRPr="00D2077E" w:rsidRDefault="00A216DD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46AD00AD" w14:textId="57964380" w:rsidR="00A216DD" w:rsidRPr="00D2077E" w:rsidRDefault="00A216DD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8.3/3.3</w:t>
            </w:r>
          </w:p>
        </w:tc>
        <w:tc>
          <w:tcPr>
            <w:tcW w:w="0" w:type="auto"/>
          </w:tcPr>
          <w:p w14:paraId="75FFBE84" w14:textId="3AA86436" w:rsidR="00A216DD" w:rsidRPr="00D2077E" w:rsidRDefault="00A216DD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0.5×0.5×1</w:t>
            </w:r>
          </w:p>
        </w:tc>
        <w:tc>
          <w:tcPr>
            <w:tcW w:w="0" w:type="auto"/>
          </w:tcPr>
          <w:p w14:paraId="6F3CCDB4" w14:textId="691935DE" w:rsidR="00A216DD" w:rsidRPr="00D2077E" w:rsidRDefault="00A216DD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512×512×186</w:t>
            </w:r>
          </w:p>
        </w:tc>
        <w:tc>
          <w:tcPr>
            <w:tcW w:w="0" w:type="auto"/>
          </w:tcPr>
          <w:p w14:paraId="0AAC670F" w14:textId="77777777" w:rsidR="00A216DD" w:rsidRPr="00D2077E" w:rsidRDefault="00A216DD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077E" w:rsidRPr="00FB6459" w14:paraId="382AFDCE" w14:textId="77777777" w:rsidTr="00D2077E">
        <w:tc>
          <w:tcPr>
            <w:tcW w:w="0" w:type="auto"/>
          </w:tcPr>
          <w:p w14:paraId="5EBC750E" w14:textId="6457AB7D" w:rsidR="00A216DD" w:rsidRPr="00D2077E" w:rsidRDefault="00A216DD" w:rsidP="00A216D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HS</w:t>
            </w:r>
          </w:p>
        </w:tc>
        <w:tc>
          <w:tcPr>
            <w:tcW w:w="0" w:type="auto"/>
          </w:tcPr>
          <w:p w14:paraId="7EE393EA" w14:textId="125ACA95" w:rsidR="00A216DD" w:rsidRPr="00D2077E" w:rsidRDefault="00A216DD" w:rsidP="00A216D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GE Discovery MR750</w:t>
            </w:r>
          </w:p>
        </w:tc>
        <w:tc>
          <w:tcPr>
            <w:tcW w:w="0" w:type="auto"/>
          </w:tcPr>
          <w:p w14:paraId="7BAE858B" w14:textId="401A6662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1462A57" w14:textId="4FD6968A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8.2/3.2</w:t>
            </w:r>
          </w:p>
        </w:tc>
        <w:tc>
          <w:tcPr>
            <w:tcW w:w="0" w:type="auto"/>
          </w:tcPr>
          <w:p w14:paraId="2BD34DC2" w14:textId="765A1D46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1×1×1</w:t>
            </w:r>
          </w:p>
        </w:tc>
        <w:tc>
          <w:tcPr>
            <w:tcW w:w="0" w:type="auto"/>
          </w:tcPr>
          <w:p w14:paraId="645AD295" w14:textId="7A21EAE8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256×256×196</w:t>
            </w:r>
          </w:p>
        </w:tc>
        <w:tc>
          <w:tcPr>
            <w:tcW w:w="0" w:type="auto"/>
          </w:tcPr>
          <w:p w14:paraId="0B4D866F" w14:textId="77777777" w:rsidR="00A216DD" w:rsidRPr="00D2077E" w:rsidRDefault="00A216DD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077E" w:rsidRPr="00FB6459" w14:paraId="73196A78" w14:textId="77777777" w:rsidTr="00D2077E">
        <w:tc>
          <w:tcPr>
            <w:tcW w:w="0" w:type="auto"/>
          </w:tcPr>
          <w:p w14:paraId="621E328B" w14:textId="3116649F" w:rsidR="00A216DD" w:rsidRPr="00D2077E" w:rsidRDefault="00A216DD" w:rsidP="00A216D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JL</w:t>
            </w:r>
          </w:p>
        </w:tc>
        <w:tc>
          <w:tcPr>
            <w:tcW w:w="0" w:type="auto"/>
          </w:tcPr>
          <w:p w14:paraId="3B85E8BF" w14:textId="431EF84F" w:rsidR="00A216DD" w:rsidRPr="00D2077E" w:rsidRDefault="00A216DD" w:rsidP="00A216D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Siemens Skyra</w:t>
            </w:r>
          </w:p>
        </w:tc>
        <w:tc>
          <w:tcPr>
            <w:tcW w:w="0" w:type="auto"/>
          </w:tcPr>
          <w:p w14:paraId="1B3EB098" w14:textId="1628D2A8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F097C74" w14:textId="37263659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2300/2.3</w:t>
            </w:r>
          </w:p>
        </w:tc>
        <w:tc>
          <w:tcPr>
            <w:tcW w:w="0" w:type="auto"/>
          </w:tcPr>
          <w:p w14:paraId="39F841B0" w14:textId="4FFFBA77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1×1×1</w:t>
            </w:r>
          </w:p>
        </w:tc>
        <w:tc>
          <w:tcPr>
            <w:tcW w:w="0" w:type="auto"/>
          </w:tcPr>
          <w:p w14:paraId="03FCC4B9" w14:textId="20A141AC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256×256×192</w:t>
            </w:r>
          </w:p>
        </w:tc>
        <w:tc>
          <w:tcPr>
            <w:tcW w:w="0" w:type="auto"/>
          </w:tcPr>
          <w:p w14:paraId="1313A123" w14:textId="77777777" w:rsidR="00A216DD" w:rsidRPr="00D2077E" w:rsidRDefault="00A216DD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077E" w:rsidRPr="00FB6459" w14:paraId="5D37F2DA" w14:textId="77777777" w:rsidTr="00D2077E">
        <w:tc>
          <w:tcPr>
            <w:tcW w:w="0" w:type="auto"/>
          </w:tcPr>
          <w:p w14:paraId="12850F21" w14:textId="466C88BC" w:rsidR="00A216DD" w:rsidRPr="00D2077E" w:rsidRDefault="00A216DD" w:rsidP="00A216D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NC</w:t>
            </w:r>
          </w:p>
        </w:tc>
        <w:tc>
          <w:tcPr>
            <w:tcW w:w="0" w:type="auto"/>
          </w:tcPr>
          <w:p w14:paraId="15A22E45" w14:textId="4CC67195" w:rsidR="00A216DD" w:rsidRPr="00D2077E" w:rsidRDefault="00A216DD" w:rsidP="00A216D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Siemens Skyra</w:t>
            </w:r>
          </w:p>
        </w:tc>
        <w:tc>
          <w:tcPr>
            <w:tcW w:w="0" w:type="auto"/>
          </w:tcPr>
          <w:p w14:paraId="09D5D946" w14:textId="7400406F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BFCFB7D" w14:textId="48B4E453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1900/2.3</w:t>
            </w:r>
          </w:p>
        </w:tc>
        <w:tc>
          <w:tcPr>
            <w:tcW w:w="0" w:type="auto"/>
          </w:tcPr>
          <w:p w14:paraId="6348D8ED" w14:textId="5EA823AF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1×1×1</w:t>
            </w:r>
          </w:p>
        </w:tc>
        <w:tc>
          <w:tcPr>
            <w:tcW w:w="0" w:type="auto"/>
          </w:tcPr>
          <w:p w14:paraId="7CB6F94D" w14:textId="736DE11D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256×256×176</w:t>
            </w:r>
          </w:p>
        </w:tc>
        <w:tc>
          <w:tcPr>
            <w:tcW w:w="0" w:type="auto"/>
          </w:tcPr>
          <w:p w14:paraId="1286ECD2" w14:textId="77777777" w:rsidR="00A216DD" w:rsidRPr="00D2077E" w:rsidRDefault="00A216DD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077E" w:rsidRPr="00FB6459" w14:paraId="3E6DD6D6" w14:textId="77777777" w:rsidTr="00D2077E">
        <w:tc>
          <w:tcPr>
            <w:tcW w:w="0" w:type="auto"/>
          </w:tcPr>
          <w:p w14:paraId="2EC33DFC" w14:textId="16D7AE3B" w:rsidR="00A216DD" w:rsidRPr="00D2077E" w:rsidRDefault="00A216DD" w:rsidP="00A216D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TJ</w:t>
            </w:r>
          </w:p>
        </w:tc>
        <w:tc>
          <w:tcPr>
            <w:tcW w:w="0" w:type="auto"/>
          </w:tcPr>
          <w:p w14:paraId="132DCB69" w14:textId="6B43C2C8" w:rsidR="00A216DD" w:rsidRPr="00D2077E" w:rsidRDefault="00A216DD" w:rsidP="00A216D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GE Discovery MR750</w:t>
            </w:r>
          </w:p>
        </w:tc>
        <w:tc>
          <w:tcPr>
            <w:tcW w:w="0" w:type="auto"/>
          </w:tcPr>
          <w:p w14:paraId="5EE143F9" w14:textId="21945916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02F99694" w14:textId="532A6028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8.2/3.2</w:t>
            </w:r>
          </w:p>
        </w:tc>
        <w:tc>
          <w:tcPr>
            <w:tcW w:w="0" w:type="auto"/>
          </w:tcPr>
          <w:p w14:paraId="3C126D8E" w14:textId="1BB7BD18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1×1×1</w:t>
            </w:r>
          </w:p>
        </w:tc>
        <w:tc>
          <w:tcPr>
            <w:tcW w:w="0" w:type="auto"/>
          </w:tcPr>
          <w:p w14:paraId="2A01A67F" w14:textId="72DDFE09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256×256×188</w:t>
            </w:r>
          </w:p>
        </w:tc>
        <w:tc>
          <w:tcPr>
            <w:tcW w:w="0" w:type="auto"/>
          </w:tcPr>
          <w:p w14:paraId="1C5D32AD" w14:textId="77777777" w:rsidR="00A216DD" w:rsidRPr="00D2077E" w:rsidRDefault="00A216DD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077E" w:rsidRPr="00FB6459" w14:paraId="4D0C21EB" w14:textId="77777777" w:rsidTr="00D2077E">
        <w:tc>
          <w:tcPr>
            <w:tcW w:w="0" w:type="auto"/>
          </w:tcPr>
          <w:p w14:paraId="7D046536" w14:textId="657E09B6" w:rsidR="00A216DD" w:rsidRPr="00D2077E" w:rsidRDefault="00A216DD" w:rsidP="00A216D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XW</w:t>
            </w:r>
          </w:p>
        </w:tc>
        <w:tc>
          <w:tcPr>
            <w:tcW w:w="0" w:type="auto"/>
          </w:tcPr>
          <w:p w14:paraId="2CABD58F" w14:textId="2F47870D" w:rsidR="00A216DD" w:rsidRPr="00D2077E" w:rsidRDefault="00A216DD" w:rsidP="00A216D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Siemens TrioTim</w:t>
            </w:r>
          </w:p>
        </w:tc>
        <w:tc>
          <w:tcPr>
            <w:tcW w:w="0" w:type="auto"/>
          </w:tcPr>
          <w:p w14:paraId="572C9C0D" w14:textId="6614C1D5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56B750A" w14:textId="455CE67D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1600/2.1</w:t>
            </w:r>
          </w:p>
        </w:tc>
        <w:tc>
          <w:tcPr>
            <w:tcW w:w="0" w:type="auto"/>
          </w:tcPr>
          <w:p w14:paraId="6675E410" w14:textId="180328A6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1×1×1</w:t>
            </w:r>
          </w:p>
        </w:tc>
        <w:tc>
          <w:tcPr>
            <w:tcW w:w="0" w:type="auto"/>
          </w:tcPr>
          <w:p w14:paraId="53BB1513" w14:textId="4C3B169C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256×224×176</w:t>
            </w:r>
          </w:p>
        </w:tc>
        <w:tc>
          <w:tcPr>
            <w:tcW w:w="0" w:type="auto"/>
          </w:tcPr>
          <w:p w14:paraId="4B245CE2" w14:textId="77777777" w:rsidR="00A216DD" w:rsidRPr="00D2077E" w:rsidRDefault="00A216DD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077E" w:rsidRPr="00FB6459" w14:paraId="5C49375E" w14:textId="77777777" w:rsidTr="00D2077E">
        <w:tc>
          <w:tcPr>
            <w:tcW w:w="0" w:type="auto"/>
            <w:tcBorders>
              <w:bottom w:val="single" w:sz="4" w:space="0" w:color="auto"/>
            </w:tcBorders>
          </w:tcPr>
          <w:p w14:paraId="7C6F56EA" w14:textId="7FDDEC1C" w:rsidR="00A216DD" w:rsidRPr="00D2077E" w:rsidRDefault="00A216DD" w:rsidP="00A216D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66429F" w14:textId="7FB7DBA3" w:rsidR="00A216DD" w:rsidRPr="00D2077E" w:rsidRDefault="00A216DD" w:rsidP="00A216DD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Philips Ingenia C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16B218" w14:textId="4B720AF4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BAFE82" w14:textId="711B0D87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7/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C2BF7C" w14:textId="35E2DA8C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1×1×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38AE13" w14:textId="5AE6F2EA" w:rsidR="00A216DD" w:rsidRPr="00D2077E" w:rsidRDefault="00A216DD" w:rsidP="00A216DD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D2077E">
              <w:rPr>
                <w:rFonts w:ascii="Times New Roman" w:eastAsia="等线" w:hAnsi="Times New Roman"/>
                <w:sz w:val="18"/>
                <w:szCs w:val="18"/>
              </w:rPr>
              <w:t>256×256×1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7AC0F5" w14:textId="77777777" w:rsidR="00A216DD" w:rsidRPr="00D2077E" w:rsidRDefault="00A216DD" w:rsidP="00A21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74EBD8D" w14:textId="437F22D9" w:rsidR="0057145F" w:rsidRPr="00A216DD" w:rsidRDefault="00A216DD" w:rsidP="00A216DD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Q, </w:t>
      </w:r>
      <w:r w:rsidRPr="00010654">
        <w:rPr>
          <w:rFonts w:ascii="Times New Roman" w:hAnsi="Times New Roman" w:cs="Times New Roman"/>
        </w:rPr>
        <w:t>The First Affiliated Hospital of Chongqing Medical University</w:t>
      </w:r>
      <w:r>
        <w:rPr>
          <w:rFonts w:ascii="Times New Roman" w:hAnsi="Times New Roman" w:cs="Times New Roman"/>
        </w:rPr>
        <w:t>,</w:t>
      </w:r>
      <w:r w:rsidRPr="00010654">
        <w:rPr>
          <w:rFonts w:ascii="Times New Roman" w:hAnsi="Times New Roman" w:cs="Times New Roman"/>
        </w:rPr>
        <w:t xml:space="preserve"> Chongqing; </w:t>
      </w:r>
      <w:r>
        <w:rPr>
          <w:rFonts w:ascii="Times New Roman" w:hAnsi="Times New Roman" w:cs="Times New Roman"/>
        </w:rPr>
        <w:t>HS,</w:t>
      </w:r>
      <w:r w:rsidRPr="00010654">
        <w:rPr>
          <w:rFonts w:ascii="Times New Roman" w:hAnsi="Times New Roman" w:cs="Times New Roman"/>
        </w:rPr>
        <w:t xml:space="preserve"> Huashan Hospital Affiliated to Fudan University, Shanghai; </w:t>
      </w:r>
      <w:r>
        <w:rPr>
          <w:rFonts w:ascii="Times New Roman" w:hAnsi="Times New Roman" w:cs="Times New Roman"/>
        </w:rPr>
        <w:t>JL,</w:t>
      </w:r>
      <w:r w:rsidRPr="00010654">
        <w:rPr>
          <w:rFonts w:ascii="Times New Roman" w:hAnsi="Times New Roman" w:cs="Times New Roman"/>
        </w:rPr>
        <w:t xml:space="preserve"> China-Japan union hospital of Jilin university, Changchun, Jinlin Province; </w:t>
      </w:r>
      <w:r>
        <w:rPr>
          <w:rFonts w:ascii="Times New Roman" w:hAnsi="Times New Roman" w:cs="Times New Roman"/>
        </w:rPr>
        <w:t>NC,</w:t>
      </w:r>
      <w:r w:rsidRPr="00010654">
        <w:rPr>
          <w:rFonts w:ascii="Times New Roman" w:hAnsi="Times New Roman" w:cs="Times New Roman"/>
        </w:rPr>
        <w:t xml:space="preserve"> The first affiliation hospital of Nan Chang university, Nanchang, Jiangxi Province; </w:t>
      </w:r>
      <w:r>
        <w:rPr>
          <w:rFonts w:ascii="Times New Roman" w:hAnsi="Times New Roman" w:cs="Times New Roman"/>
        </w:rPr>
        <w:t>TJ,</w:t>
      </w:r>
      <w:r w:rsidRPr="00010654">
        <w:rPr>
          <w:rFonts w:ascii="Times New Roman" w:hAnsi="Times New Roman" w:cs="Times New Roman"/>
        </w:rPr>
        <w:t xml:space="preserve"> Tianjin Medical University General Hospital, Tianjin; </w:t>
      </w:r>
      <w:r>
        <w:rPr>
          <w:rFonts w:ascii="Times New Roman" w:hAnsi="Times New Roman" w:cs="Times New Roman"/>
        </w:rPr>
        <w:t>XW,</w:t>
      </w:r>
      <w:r w:rsidRPr="00010654">
        <w:rPr>
          <w:rFonts w:ascii="Times New Roman" w:hAnsi="Times New Roman" w:cs="Times New Roman"/>
        </w:rPr>
        <w:t xml:space="preserve"> Beijing Xuanwu hospital, Capital Medical University, Beijing; </w:t>
      </w:r>
      <w:r>
        <w:rPr>
          <w:rFonts w:ascii="Times New Roman" w:hAnsi="Times New Roman" w:cs="Times New Roman"/>
        </w:rPr>
        <w:t>TT,</w:t>
      </w:r>
      <w:r w:rsidRPr="00010654">
        <w:rPr>
          <w:rFonts w:ascii="Times New Roman" w:hAnsi="Times New Roman" w:cs="Times New Roman"/>
        </w:rPr>
        <w:t xml:space="preserve"> Beijing Tiantan hospital, Capi</w:t>
      </w:r>
      <w:r>
        <w:rPr>
          <w:rFonts w:ascii="Times New Roman" w:hAnsi="Times New Roman" w:cs="Times New Roman"/>
        </w:rPr>
        <w:t>tal Medical University, Beijing; FA, flip angle; TR, repetition time; TE, echo time.</w:t>
      </w:r>
      <w:bookmarkStart w:id="0" w:name="_GoBack"/>
      <w:bookmarkEnd w:id="0"/>
    </w:p>
    <w:sectPr w:rsidR="0057145F" w:rsidRPr="00A216DD" w:rsidSect="00D2077E">
      <w:pgSz w:w="11900" w:h="16840" w:code="9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097577" w14:textId="77777777" w:rsidR="002653FE" w:rsidRDefault="002653FE" w:rsidP="00F4673B">
      <w:r>
        <w:separator/>
      </w:r>
    </w:p>
  </w:endnote>
  <w:endnote w:type="continuationSeparator" w:id="0">
    <w:p w14:paraId="5987C78D" w14:textId="77777777" w:rsidR="002653FE" w:rsidRDefault="002653FE" w:rsidP="00F46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A71EF6" w14:textId="77777777" w:rsidR="002653FE" w:rsidRDefault="002653FE" w:rsidP="00F4673B">
      <w:r>
        <w:separator/>
      </w:r>
    </w:p>
  </w:footnote>
  <w:footnote w:type="continuationSeparator" w:id="0">
    <w:p w14:paraId="28A7699A" w14:textId="77777777" w:rsidR="002653FE" w:rsidRDefault="002653FE" w:rsidP="00F46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CAF"/>
    <w:rsid w:val="00010654"/>
    <w:rsid w:val="0003389F"/>
    <w:rsid w:val="00096EB2"/>
    <w:rsid w:val="0010167A"/>
    <w:rsid w:val="00137CF1"/>
    <w:rsid w:val="0015784F"/>
    <w:rsid w:val="001953EA"/>
    <w:rsid w:val="001B169D"/>
    <w:rsid w:val="001B1D07"/>
    <w:rsid w:val="00215FFE"/>
    <w:rsid w:val="002653FE"/>
    <w:rsid w:val="0026621B"/>
    <w:rsid w:val="003165BA"/>
    <w:rsid w:val="004203C9"/>
    <w:rsid w:val="00451456"/>
    <w:rsid w:val="004621AB"/>
    <w:rsid w:val="004C12A2"/>
    <w:rsid w:val="0057145F"/>
    <w:rsid w:val="005B4A44"/>
    <w:rsid w:val="0060618E"/>
    <w:rsid w:val="00672350"/>
    <w:rsid w:val="00737FB5"/>
    <w:rsid w:val="00816767"/>
    <w:rsid w:val="008B667F"/>
    <w:rsid w:val="00A1205A"/>
    <w:rsid w:val="00A216DD"/>
    <w:rsid w:val="00A77E99"/>
    <w:rsid w:val="00AB1B2D"/>
    <w:rsid w:val="00B346FE"/>
    <w:rsid w:val="00B379F0"/>
    <w:rsid w:val="00B8281B"/>
    <w:rsid w:val="00B82FB5"/>
    <w:rsid w:val="00CD2E96"/>
    <w:rsid w:val="00CF3579"/>
    <w:rsid w:val="00D100F8"/>
    <w:rsid w:val="00D2077E"/>
    <w:rsid w:val="00F26CAF"/>
    <w:rsid w:val="00F4673B"/>
    <w:rsid w:val="00FA6C05"/>
    <w:rsid w:val="00FE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8ECFAE"/>
  <w15:chartTrackingRefBased/>
  <w15:docId w15:val="{0C1F04CC-3621-7B45-BE9C-14122CCFA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6CAF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F26CAF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26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1953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1953EA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1953EA"/>
    <w:rPr>
      <w:rFonts w:ascii="宋体" w:eastAsia="宋体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F46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F4673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F46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F467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95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55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5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7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1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</dc:creator>
  <cp:keywords/>
  <dc:description/>
  <cp:lastModifiedBy>JH Wang</cp:lastModifiedBy>
  <cp:revision>2</cp:revision>
  <dcterms:created xsi:type="dcterms:W3CDTF">2021-12-15T05:56:00Z</dcterms:created>
  <dcterms:modified xsi:type="dcterms:W3CDTF">2021-12-15T05:56:00Z</dcterms:modified>
</cp:coreProperties>
</file>